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59444" w14:textId="77777777" w:rsidR="0077433B" w:rsidRDefault="0077433B"/>
    <w:p w14:paraId="21D5E6D2" w14:textId="77777777" w:rsidR="007F77AA" w:rsidRDefault="007F77AA"/>
    <w:p w14:paraId="2604D245" w14:textId="77777777" w:rsidR="007F77AA" w:rsidRDefault="007F77AA"/>
    <w:tbl>
      <w:tblPr>
        <w:tblpPr w:leftFromText="141" w:rightFromText="141" w:vertAnchor="text" w:horzAnchor="page" w:tblpX="1243" w:tblpY="-1161"/>
        <w:tblW w:w="9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54"/>
        <w:gridCol w:w="992"/>
        <w:gridCol w:w="633"/>
        <w:gridCol w:w="218"/>
        <w:gridCol w:w="815"/>
      </w:tblGrid>
      <w:tr w:rsidR="007F77AA" w14:paraId="75DD5E02" w14:textId="77777777" w:rsidTr="00297847">
        <w:trPr>
          <w:trHeight w:val="531"/>
        </w:trPr>
        <w:tc>
          <w:tcPr>
            <w:tcW w:w="971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035B96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lang w:val="en-GB"/>
              </w:rPr>
            </w:pPr>
            <w:r w:rsidRPr="00011C04">
              <w:rPr>
                <w:rFonts w:ascii="Arial" w:hAnsi="Arial" w:cs="Arial"/>
                <w:b/>
                <w:lang w:val="en-GB"/>
              </w:rPr>
              <w:t>TABLE S1:  Therapeutic regimen in patients with WBC ≥ 100 G/l</w:t>
            </w:r>
          </w:p>
        </w:tc>
      </w:tr>
      <w:tr w:rsidR="007F77AA" w14:paraId="17F92F8A" w14:textId="77777777" w:rsidTr="00297847">
        <w:trPr>
          <w:trHeight w:val="531"/>
        </w:trPr>
        <w:tc>
          <w:tcPr>
            <w:tcW w:w="7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6C6EBC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firstLine="1692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0ED74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235BD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 w:rsidRPr="00011C04">
              <w:rPr>
                <w:rFonts w:ascii="Arial" w:hAnsi="Arial" w:cs="Arial"/>
                <w:b/>
                <w:lang w:val="en-GB"/>
              </w:rPr>
              <w:t>n</w:t>
            </w:r>
            <w:proofErr w:type="gramEnd"/>
            <w:r w:rsidRPr="00011C04">
              <w:rPr>
                <w:rFonts w:ascii="Arial" w:hAnsi="Arial" w:cs="Arial"/>
                <w:b/>
                <w:lang w:val="en-GB"/>
              </w:rPr>
              <w:t>=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D448C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7F77AA" w14:paraId="239847F4" w14:textId="77777777" w:rsidTr="00297847">
        <w:trPr>
          <w:trHeight w:val="273"/>
        </w:trPr>
        <w:tc>
          <w:tcPr>
            <w:tcW w:w="7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A17445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 w:rsidRPr="00011C04">
              <w:rPr>
                <w:rFonts w:ascii="Arial" w:hAnsi="Arial" w:cs="Arial"/>
                <w:b/>
                <w:lang w:val="en-GB"/>
              </w:rPr>
              <w:t>therapy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666ED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 w:rsidRPr="00011C04">
              <w:rPr>
                <w:rFonts w:ascii="Arial" w:hAnsi="Arial" w:cs="Arial"/>
                <w:b/>
                <w:lang w:val="en-GB"/>
              </w:rPr>
              <w:t>n</w:t>
            </w:r>
            <w:proofErr w:type="gram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76AD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989CD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 w:rsidRPr="00011C04">
              <w:rPr>
                <w:rFonts w:ascii="Arial" w:hAnsi="Arial" w:cs="Arial"/>
                <w:b/>
                <w:lang w:val="en-GB"/>
              </w:rPr>
              <w:t>%</w:t>
            </w:r>
          </w:p>
        </w:tc>
      </w:tr>
      <w:tr w:rsidR="007F77AA" w14:paraId="5FFFF63F" w14:textId="77777777" w:rsidTr="00297847">
        <w:trPr>
          <w:trHeight w:val="222"/>
        </w:trPr>
        <w:tc>
          <w:tcPr>
            <w:tcW w:w="705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40D2440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  <w:lang w:val="en-GB"/>
              </w:rPr>
              <w:t>Leukapheres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45F1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13699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08505E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39</w:t>
            </w:r>
          </w:p>
        </w:tc>
      </w:tr>
      <w:tr w:rsidR="007F77AA" w14:paraId="22A82E48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996AF64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Induction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cyc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8DBC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1294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C89926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F77AA" w14:paraId="78D4EABA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9045414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    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4787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6CBB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327590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</w:tr>
      <w:tr w:rsidR="007F77AA" w14:paraId="615AE4D5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B3DE479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    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single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induction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course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at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first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B606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C345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F905A8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</w:tr>
      <w:tr w:rsidR="007F77AA" w14:paraId="57379D0C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709A14F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7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E3D0C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8DE2F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708F55" w14:textId="77777777" w:rsidR="007F77AA" w:rsidRPr="00011C04" w:rsidRDefault="007F77AA" w:rsidP="0019223F">
            <w:pPr>
              <w:tabs>
                <w:tab w:val="left" w:pos="13183"/>
              </w:tabs>
              <w:spacing w:before="100" w:beforeAutospacing="1" w:after="100" w:afterAutospacing="1" w:line="138" w:lineRule="atLeast"/>
              <w:ind w:left="709" w:hanging="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</w:tr>
      <w:tr w:rsidR="007F77AA" w14:paraId="35A9D994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B90C83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T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E1E0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1EA66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7A2352" w14:textId="77777777" w:rsidR="007F77AA" w:rsidRPr="00011C04" w:rsidRDefault="007F77AA" w:rsidP="0019223F">
            <w:pPr>
              <w:tabs>
                <w:tab w:val="left" w:pos="13183"/>
              </w:tabs>
              <w:spacing w:before="100" w:beforeAutospacing="1" w:after="100" w:afterAutospacing="1" w:line="138" w:lineRule="atLeast"/>
              <w:ind w:left="709" w:hanging="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</w:tr>
      <w:tr w:rsidR="007F77AA" w14:paraId="4CFFEF5D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00CE5F8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H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F47D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2E5E8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CACBFA" w14:textId="77777777" w:rsidR="007F77AA" w:rsidRPr="00011C04" w:rsidRDefault="007F77AA" w:rsidP="0019223F">
            <w:pPr>
              <w:tabs>
                <w:tab w:val="left" w:pos="13183"/>
              </w:tabs>
              <w:spacing w:before="100" w:beforeAutospacing="1" w:after="100" w:afterAutospacing="1" w:line="138" w:lineRule="atLeast"/>
              <w:ind w:left="709" w:hanging="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</w:tr>
      <w:tr w:rsidR="007F77AA" w14:paraId="5B9DEBC9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18EAFCF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    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single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induction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course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at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relap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B56B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8A83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837EA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7F77AA" w14:paraId="230D1FE1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46B5D4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firstLine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FLAG-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55B48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BBCBD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B46180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</w:tr>
      <w:tr w:rsidR="007F77AA" w14:paraId="515DA965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98CACF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firstLine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FS-HA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735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D251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85356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</w:tr>
      <w:tr w:rsidR="007F77AA" w14:paraId="238019E1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1387BC2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firstLine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7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082D0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74E64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E70A39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</w:tr>
      <w:tr w:rsidR="007F77AA" w14:paraId="3C8BF9B7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46D993E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     double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induction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cour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CA474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FA8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61587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44</w:t>
            </w:r>
          </w:p>
        </w:tc>
      </w:tr>
      <w:tr w:rsidR="007F77AA" w14:paraId="0A2D1E7A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0F7C090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7+3 -  H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4169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11E9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CFE265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</w:tr>
      <w:tr w:rsidR="007F77AA" w14:paraId="26B3CEE3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FF6E35E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TAD - T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D7E1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A21D4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D078B7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7F77AA" w14:paraId="74972830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B149C1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TAD - H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56FC8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E196F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727FA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</w:tr>
      <w:tr w:rsidR="007F77AA" w14:paraId="0F21C127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5EDBE6F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HAM - H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F920C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2BB84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6072D3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7F77AA" w14:paraId="4BEB8BB7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CFBA700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1134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sHA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264D3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DD0C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8712DE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</w:tr>
      <w:tr w:rsidR="007F77AA" w14:paraId="5ED460A7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5BC6BF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7+3 - FLAM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44A01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7E02E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01A0F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7F77AA" w14:paraId="420879C5" w14:textId="77777777" w:rsidTr="00297847">
        <w:trPr>
          <w:trHeight w:val="222"/>
        </w:trPr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8CD125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Allogeneic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transplantation</w:t>
            </w:r>
            <w:proofErr w:type="spellEnd"/>
            <w:r w:rsidRPr="00011C0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03BA6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3D4CE3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BB646D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</w:tr>
      <w:tr w:rsidR="007F77AA" w14:paraId="0A5C2CC4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34620B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firstLine="1134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in 1. 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13EB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2E2A2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1D2689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59</w:t>
            </w:r>
          </w:p>
        </w:tc>
      </w:tr>
      <w:tr w:rsidR="007F77AA" w14:paraId="6084A9FB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2E0A43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firstLine="1134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11C04">
              <w:rPr>
                <w:rFonts w:ascii="Arial" w:hAnsi="Arial" w:cs="Arial"/>
                <w:b/>
                <w:sz w:val="20"/>
                <w:szCs w:val="20"/>
              </w:rPr>
              <w:t>relap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C6284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21F2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5EF90A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</w:tr>
      <w:tr w:rsidR="007F77AA" w14:paraId="14A4AF97" w14:textId="77777777" w:rsidTr="00297847">
        <w:trPr>
          <w:trHeight w:val="222"/>
        </w:trPr>
        <w:tc>
          <w:tcPr>
            <w:tcW w:w="7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79E89C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firstLine="1134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011C04">
              <w:rPr>
                <w:rFonts w:ascii="Arial" w:hAnsi="Arial" w:cs="Arial"/>
                <w:b/>
                <w:sz w:val="20"/>
                <w:szCs w:val="20"/>
                <w:lang w:val="en-GB"/>
              </w:rPr>
              <w:t>primary</w:t>
            </w:r>
            <w:proofErr w:type="gramEnd"/>
            <w:r w:rsidRPr="00011C0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refracto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D8E20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23938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9D9C9" w14:textId="77777777" w:rsidR="007F77AA" w:rsidRPr="00011C04" w:rsidRDefault="007F77AA" w:rsidP="0019223F">
            <w:pPr>
              <w:spacing w:before="100" w:beforeAutospacing="1" w:after="100" w:afterAutospacing="1" w:line="138" w:lineRule="atLeast"/>
              <w:ind w:left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C04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</w:tr>
    </w:tbl>
    <w:p w14:paraId="0CF0F6D8" w14:textId="77777777" w:rsidR="007F77AA" w:rsidRDefault="007F77AA">
      <w:bookmarkStart w:id="0" w:name="_GoBack"/>
      <w:bookmarkEnd w:id="0"/>
    </w:p>
    <w:sectPr w:rsidR="007F77AA" w:rsidSect="00106A08">
      <w:pgSz w:w="11900" w:h="16840"/>
      <w:pgMar w:top="1276" w:right="1134" w:bottom="851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AA"/>
    <w:rsid w:val="00106A08"/>
    <w:rsid w:val="00297847"/>
    <w:rsid w:val="0077433B"/>
    <w:rsid w:val="007F77AA"/>
    <w:rsid w:val="00D54B4E"/>
    <w:rsid w:val="00DF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61E8E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AA"/>
    <w:rPr>
      <w:rFonts w:eastAsia="MS Minngs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AA"/>
    <w:rPr>
      <w:rFonts w:eastAsia="MS Minngs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Macintosh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Schneider</dc:creator>
  <cp:keywords/>
  <dc:description/>
  <cp:lastModifiedBy>Friederike Schneider</cp:lastModifiedBy>
  <cp:revision>2</cp:revision>
  <dcterms:created xsi:type="dcterms:W3CDTF">2014-03-26T11:19:00Z</dcterms:created>
  <dcterms:modified xsi:type="dcterms:W3CDTF">2014-03-27T08:44:00Z</dcterms:modified>
</cp:coreProperties>
</file>